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2A3BBB" w14:textId="350763D8" w:rsidR="007910F0" w:rsidRPr="007910F0" w:rsidRDefault="00EB7C64" w:rsidP="007910F0">
      <w:pPr>
        <w:keepNext/>
        <w:tabs>
          <w:tab w:val="center" w:pos="7143"/>
          <w:tab w:val="right" w:pos="14287"/>
        </w:tabs>
        <w:spacing w:after="240" w:line="360" w:lineRule="auto"/>
        <w:jc w:val="center"/>
        <w:rPr>
          <w:rFonts w:ascii="Times New Roman" w:hAnsi="Times New Roman" w:cs="Times New Roman"/>
          <w:b/>
          <w:bCs/>
          <w:noProof/>
          <w:sz w:val="24"/>
          <w:u w:val="single"/>
          <w:lang w:val="en-GB" w:eastAsia="en-AU"/>
        </w:rPr>
      </w:pPr>
      <w:r>
        <w:rPr>
          <w:rFonts w:ascii="Times New Roman" w:hAnsi="Times New Roman" w:cs="Times New Roman"/>
          <w:b/>
          <w:bCs/>
          <w:noProof/>
          <w:sz w:val="24"/>
          <w:u w:val="single"/>
          <w:lang w:val="en-GB" w:eastAsia="en-AU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bCs/>
          <w:noProof/>
          <w:sz w:val="24"/>
          <w:u w:val="single"/>
          <w:lang w:val="en-GB" w:eastAsia="en-AU"/>
        </w:rPr>
        <w:t>upporting Information</w:t>
      </w:r>
    </w:p>
    <w:p w14:paraId="6C3DC39C" w14:textId="77777777" w:rsidR="00AD3EC7" w:rsidRDefault="00AD3EC7" w:rsidP="00AD3EC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713769F" w14:textId="427BF26B" w:rsidR="004F1BBD" w:rsidRPr="002822A9" w:rsidRDefault="0042434B" w:rsidP="00AD3EC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822A9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91491D" w:rsidRPr="002822A9">
        <w:rPr>
          <w:rFonts w:ascii="Times New Roman" w:hAnsi="Times New Roman" w:cs="Times New Roman"/>
          <w:b/>
          <w:sz w:val="24"/>
          <w:szCs w:val="24"/>
          <w:lang w:val="en-GB"/>
        </w:rPr>
        <w:t xml:space="preserve">S1: </w:t>
      </w:r>
      <w:r w:rsidR="0091491D" w:rsidRPr="002822A9">
        <w:rPr>
          <w:rFonts w:ascii="Times New Roman" w:hAnsi="Times New Roman" w:cs="Times New Roman"/>
          <w:sz w:val="24"/>
          <w:szCs w:val="24"/>
          <w:lang w:val="en-GB"/>
        </w:rPr>
        <w:t xml:space="preserve">Results of the principal component analyses on nine climatic variables. </w:t>
      </w:r>
      <w:r w:rsidR="00BB36FA" w:rsidRPr="002822A9">
        <w:rPr>
          <w:rFonts w:ascii="Times New Roman" w:hAnsi="Times New Roman" w:cs="Times New Roman"/>
          <w:sz w:val="24"/>
          <w:szCs w:val="24"/>
          <w:lang w:val="en-GB"/>
        </w:rPr>
        <w:t>Loadings of each variable are provided for the first two principal component axes</w:t>
      </w:r>
      <w:r w:rsidR="001D7593">
        <w:rPr>
          <w:rFonts w:ascii="Times New Roman" w:hAnsi="Times New Roman" w:cs="Times New Roman"/>
          <w:sz w:val="24"/>
          <w:szCs w:val="24"/>
          <w:lang w:val="en-GB"/>
        </w:rPr>
        <w:t xml:space="preserve">, which are characterised by </w:t>
      </w:r>
      <w:r w:rsidR="00BB36FA" w:rsidRPr="002822A9">
        <w:rPr>
          <w:rFonts w:ascii="Times New Roman" w:hAnsi="Times New Roman" w:cs="Times New Roman"/>
          <w:sz w:val="24"/>
          <w:szCs w:val="24"/>
          <w:lang w:val="en-GB"/>
        </w:rPr>
        <w:t xml:space="preserve">eigenvalues </w:t>
      </w:r>
      <w:r w:rsidR="00AE4589">
        <w:rPr>
          <w:rFonts w:ascii="Times New Roman" w:hAnsi="Times New Roman" w:cs="Times New Roman"/>
          <w:sz w:val="24"/>
          <w:szCs w:val="24"/>
          <w:lang w:val="en-GB"/>
        </w:rPr>
        <w:t>&gt;1</w:t>
      </w:r>
      <w:r w:rsidR="00BB36FA" w:rsidRPr="002822A9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50BA9664" w14:textId="77777777" w:rsidR="0042434B" w:rsidRPr="002822A9" w:rsidRDefault="0042434B" w:rsidP="002822A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Style w:val="Grilledutableau"/>
        <w:tblW w:w="7410" w:type="dxa"/>
        <w:tblInd w:w="0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1"/>
        <w:gridCol w:w="1724"/>
        <w:gridCol w:w="1725"/>
      </w:tblGrid>
      <w:tr w:rsidR="0042434B" w:rsidRPr="002822A9" w14:paraId="01846290" w14:textId="77777777" w:rsidTr="0042434B">
        <w:trPr>
          <w:trHeight w:val="392"/>
        </w:trPr>
        <w:tc>
          <w:tcPr>
            <w:tcW w:w="396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12851FF" w14:textId="77777777" w:rsidR="0042434B" w:rsidRPr="002822A9" w:rsidRDefault="0042434B" w:rsidP="002822A9">
            <w:pPr>
              <w:spacing w:before="120"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DE6B0C" w14:textId="77777777" w:rsidR="0042434B" w:rsidRPr="002822A9" w:rsidRDefault="0042434B" w:rsidP="002822A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2A9">
              <w:rPr>
                <w:rFonts w:ascii="Times New Roman" w:hAnsi="Times New Roman" w:cs="Times New Roman"/>
                <w:sz w:val="24"/>
                <w:szCs w:val="24"/>
              </w:rPr>
              <w:t>PC1</w:t>
            </w:r>
          </w:p>
        </w:tc>
        <w:tc>
          <w:tcPr>
            <w:tcW w:w="17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BD62CE" w14:textId="77777777" w:rsidR="0042434B" w:rsidRPr="002822A9" w:rsidRDefault="0042434B" w:rsidP="002822A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2A9">
              <w:rPr>
                <w:rFonts w:ascii="Times New Roman" w:hAnsi="Times New Roman" w:cs="Times New Roman"/>
                <w:sz w:val="24"/>
                <w:szCs w:val="24"/>
              </w:rPr>
              <w:t>PC2</w:t>
            </w:r>
          </w:p>
        </w:tc>
      </w:tr>
      <w:tr w:rsidR="0042434B" w:rsidRPr="002822A9" w14:paraId="7DA98F5F" w14:textId="77777777" w:rsidTr="0042434B">
        <w:trPr>
          <w:trHeight w:val="392"/>
        </w:trPr>
        <w:tc>
          <w:tcPr>
            <w:tcW w:w="39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C5ED1A" w14:textId="77777777" w:rsidR="0042434B" w:rsidRPr="002822A9" w:rsidRDefault="0042434B" w:rsidP="002822A9">
            <w:pPr>
              <w:spacing w:before="120" w:after="120" w:line="480" w:lineRule="auto"/>
              <w:ind w:left="810" w:hanging="243"/>
              <w:rPr>
                <w:rFonts w:ascii="Times New Roman" w:hAnsi="Times New Roman" w:cs="Times New Roman"/>
                <w:sz w:val="24"/>
                <w:szCs w:val="24"/>
              </w:rPr>
            </w:pPr>
            <w:r w:rsidRPr="002822A9">
              <w:rPr>
                <w:rFonts w:ascii="Times New Roman" w:hAnsi="Times New Roman" w:cs="Times New Roman"/>
                <w:sz w:val="24"/>
                <w:szCs w:val="24"/>
              </w:rPr>
              <w:t>Mean temperature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25E088" w14:textId="77777777" w:rsidR="0042434B" w:rsidRPr="002822A9" w:rsidRDefault="0042434B" w:rsidP="002822A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2A9">
              <w:rPr>
                <w:rFonts w:ascii="Times New Roman" w:hAnsi="Times New Roman" w:cs="Times New Roman"/>
                <w:sz w:val="24"/>
                <w:szCs w:val="24"/>
              </w:rPr>
              <w:t>0.9333867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23776E" w14:textId="77777777" w:rsidR="0042434B" w:rsidRPr="002822A9" w:rsidRDefault="0042434B" w:rsidP="002822A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2A9">
              <w:rPr>
                <w:rFonts w:ascii="Times New Roman" w:hAnsi="Times New Roman" w:cs="Times New Roman"/>
                <w:sz w:val="24"/>
                <w:szCs w:val="24"/>
              </w:rPr>
              <w:t>-0.3332216</w:t>
            </w:r>
          </w:p>
        </w:tc>
      </w:tr>
      <w:tr w:rsidR="0042434B" w:rsidRPr="002822A9" w14:paraId="197F4ED0" w14:textId="77777777" w:rsidTr="0042434B">
        <w:trPr>
          <w:trHeight w:val="392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E3C99" w14:textId="77777777" w:rsidR="0042434B" w:rsidRPr="002822A9" w:rsidRDefault="0042434B" w:rsidP="002822A9">
            <w:pPr>
              <w:spacing w:before="120" w:after="120" w:line="480" w:lineRule="auto"/>
              <w:ind w:left="810" w:hanging="243"/>
              <w:rPr>
                <w:rFonts w:ascii="Times New Roman" w:hAnsi="Times New Roman" w:cs="Times New Roman"/>
                <w:sz w:val="24"/>
                <w:szCs w:val="24"/>
              </w:rPr>
            </w:pPr>
            <w:r w:rsidRPr="002822A9">
              <w:rPr>
                <w:rFonts w:ascii="Times New Roman" w:hAnsi="Times New Roman" w:cs="Times New Roman"/>
                <w:sz w:val="24"/>
                <w:szCs w:val="24"/>
              </w:rPr>
              <w:t>Daytime temperature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0A97BAFD" w14:textId="77777777" w:rsidR="0042434B" w:rsidRPr="002822A9" w:rsidRDefault="0042434B" w:rsidP="002822A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2A9">
              <w:rPr>
                <w:rFonts w:ascii="Times New Roman" w:hAnsi="Times New Roman" w:cs="Times New Roman"/>
                <w:sz w:val="24"/>
                <w:szCs w:val="24"/>
              </w:rPr>
              <w:t>0.925159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79ED23B2" w14:textId="77777777" w:rsidR="0042434B" w:rsidRPr="002822A9" w:rsidRDefault="0042434B" w:rsidP="002822A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2A9">
              <w:rPr>
                <w:rFonts w:ascii="Times New Roman" w:hAnsi="Times New Roman" w:cs="Times New Roman"/>
                <w:sz w:val="24"/>
                <w:szCs w:val="24"/>
              </w:rPr>
              <w:t>0.3109366</w:t>
            </w:r>
          </w:p>
        </w:tc>
      </w:tr>
      <w:tr w:rsidR="0042434B" w:rsidRPr="002822A9" w14:paraId="2D4F62A9" w14:textId="77777777" w:rsidTr="0042434B">
        <w:trPr>
          <w:trHeight w:val="392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F51D0" w14:textId="77777777" w:rsidR="0042434B" w:rsidRPr="002822A9" w:rsidRDefault="0042434B" w:rsidP="002822A9">
            <w:pPr>
              <w:spacing w:before="120" w:after="120" w:line="480" w:lineRule="auto"/>
              <w:ind w:left="810" w:hanging="243"/>
              <w:rPr>
                <w:rFonts w:ascii="Times New Roman" w:hAnsi="Times New Roman" w:cs="Times New Roman"/>
                <w:sz w:val="24"/>
                <w:szCs w:val="24"/>
              </w:rPr>
            </w:pPr>
            <w:r w:rsidRPr="002822A9">
              <w:rPr>
                <w:rFonts w:ascii="Times New Roman" w:hAnsi="Times New Roman" w:cs="Times New Roman"/>
                <w:sz w:val="24"/>
                <w:szCs w:val="24"/>
              </w:rPr>
              <w:t>Night-time temperature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34F260A5" w14:textId="77777777" w:rsidR="0042434B" w:rsidRPr="002822A9" w:rsidRDefault="0042434B" w:rsidP="002822A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2A9">
              <w:rPr>
                <w:rFonts w:ascii="Times New Roman" w:hAnsi="Times New Roman" w:cs="Times New Roman"/>
                <w:sz w:val="24"/>
                <w:szCs w:val="24"/>
              </w:rPr>
              <w:t>0.578749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517269BD" w14:textId="77777777" w:rsidR="0042434B" w:rsidRPr="002822A9" w:rsidRDefault="0042434B" w:rsidP="002822A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2A9">
              <w:rPr>
                <w:rFonts w:ascii="Times New Roman" w:hAnsi="Times New Roman" w:cs="Times New Roman"/>
                <w:sz w:val="24"/>
                <w:szCs w:val="24"/>
              </w:rPr>
              <w:t>-0.8085110</w:t>
            </w:r>
          </w:p>
        </w:tc>
      </w:tr>
      <w:tr w:rsidR="0042434B" w:rsidRPr="002822A9" w14:paraId="65C0FFC5" w14:textId="77777777" w:rsidTr="0042434B">
        <w:trPr>
          <w:trHeight w:val="392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8AF8E" w14:textId="77777777" w:rsidR="0042434B" w:rsidRPr="002822A9" w:rsidRDefault="0042434B" w:rsidP="002822A9">
            <w:pPr>
              <w:spacing w:before="120" w:after="120" w:line="480" w:lineRule="auto"/>
              <w:ind w:left="810" w:hanging="243"/>
              <w:rPr>
                <w:rFonts w:ascii="Times New Roman" w:hAnsi="Times New Roman" w:cs="Times New Roman"/>
                <w:sz w:val="24"/>
                <w:szCs w:val="24"/>
              </w:rPr>
            </w:pPr>
            <w:r w:rsidRPr="002822A9">
              <w:rPr>
                <w:rFonts w:ascii="Times New Roman" w:hAnsi="Times New Roman" w:cs="Times New Roman"/>
                <w:sz w:val="24"/>
                <w:szCs w:val="24"/>
              </w:rPr>
              <w:t>Maximum temperature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6BC3C355" w14:textId="77777777" w:rsidR="0042434B" w:rsidRPr="002822A9" w:rsidRDefault="0042434B" w:rsidP="002822A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2A9">
              <w:rPr>
                <w:rFonts w:ascii="Times New Roman" w:hAnsi="Times New Roman" w:cs="Times New Roman"/>
                <w:sz w:val="24"/>
                <w:szCs w:val="24"/>
              </w:rPr>
              <w:t>0.874286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50299188" w14:textId="77777777" w:rsidR="0042434B" w:rsidRPr="002822A9" w:rsidRDefault="0042434B" w:rsidP="002822A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2A9">
              <w:rPr>
                <w:rFonts w:ascii="Times New Roman" w:hAnsi="Times New Roman" w:cs="Times New Roman"/>
                <w:sz w:val="24"/>
                <w:szCs w:val="24"/>
              </w:rPr>
              <w:t>0.4084711</w:t>
            </w:r>
          </w:p>
        </w:tc>
      </w:tr>
      <w:tr w:rsidR="0042434B" w:rsidRPr="002822A9" w14:paraId="00EB6D00" w14:textId="77777777" w:rsidTr="0042434B">
        <w:trPr>
          <w:trHeight w:val="392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121F3" w14:textId="77777777" w:rsidR="0042434B" w:rsidRPr="002822A9" w:rsidRDefault="0042434B" w:rsidP="002822A9">
            <w:pPr>
              <w:spacing w:before="120" w:after="120" w:line="480" w:lineRule="auto"/>
              <w:ind w:left="810" w:hanging="243"/>
              <w:rPr>
                <w:rFonts w:ascii="Times New Roman" w:hAnsi="Times New Roman" w:cs="Times New Roman"/>
                <w:sz w:val="24"/>
                <w:szCs w:val="24"/>
              </w:rPr>
            </w:pPr>
            <w:r w:rsidRPr="002822A9">
              <w:rPr>
                <w:rFonts w:ascii="Times New Roman" w:hAnsi="Times New Roman" w:cs="Times New Roman"/>
                <w:sz w:val="24"/>
                <w:szCs w:val="24"/>
              </w:rPr>
              <w:t>Minimum temperature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6A204B01" w14:textId="77777777" w:rsidR="0042434B" w:rsidRPr="002822A9" w:rsidRDefault="0042434B" w:rsidP="002822A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2A9">
              <w:rPr>
                <w:rFonts w:ascii="Times New Roman" w:hAnsi="Times New Roman" w:cs="Times New Roman"/>
                <w:sz w:val="24"/>
                <w:szCs w:val="24"/>
              </w:rPr>
              <w:t>0.423687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73EA5C7F" w14:textId="77777777" w:rsidR="0042434B" w:rsidRPr="002822A9" w:rsidRDefault="0042434B" w:rsidP="002822A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2A9">
              <w:rPr>
                <w:rFonts w:ascii="Times New Roman" w:hAnsi="Times New Roman" w:cs="Times New Roman"/>
                <w:sz w:val="24"/>
                <w:szCs w:val="24"/>
              </w:rPr>
              <w:t>-0.8954551</w:t>
            </w:r>
          </w:p>
        </w:tc>
      </w:tr>
      <w:tr w:rsidR="0042434B" w:rsidRPr="002822A9" w14:paraId="762EF4FA" w14:textId="77777777" w:rsidTr="0042434B">
        <w:trPr>
          <w:trHeight w:val="392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14C06" w14:textId="77777777" w:rsidR="0042434B" w:rsidRPr="002822A9" w:rsidRDefault="00D65BC0" w:rsidP="002822A9">
            <w:pPr>
              <w:spacing w:before="120" w:after="120" w:line="480" w:lineRule="auto"/>
              <w:ind w:left="810" w:hanging="243"/>
              <w:rPr>
                <w:rFonts w:ascii="Times New Roman" w:hAnsi="Times New Roman" w:cs="Times New Roman"/>
                <w:sz w:val="24"/>
                <w:szCs w:val="24"/>
              </w:rPr>
            </w:pPr>
            <w:r w:rsidRPr="002822A9">
              <w:rPr>
                <w:rFonts w:ascii="Times New Roman" w:hAnsi="Times New Roman" w:cs="Times New Roman"/>
                <w:sz w:val="24"/>
                <w:szCs w:val="24"/>
              </w:rPr>
              <w:t>Range of temperature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2C8E76C5" w14:textId="77777777" w:rsidR="0042434B" w:rsidRPr="002822A9" w:rsidRDefault="0042434B" w:rsidP="002822A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2A9">
              <w:rPr>
                <w:rFonts w:ascii="Times New Roman" w:hAnsi="Times New Roman" w:cs="Times New Roman"/>
                <w:sz w:val="24"/>
                <w:szCs w:val="24"/>
              </w:rPr>
              <w:t>0.421748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706F3AC8" w14:textId="77777777" w:rsidR="0042434B" w:rsidRPr="002822A9" w:rsidRDefault="0042434B" w:rsidP="002822A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2A9">
              <w:rPr>
                <w:rFonts w:ascii="Times New Roman" w:hAnsi="Times New Roman" w:cs="Times New Roman"/>
                <w:sz w:val="24"/>
                <w:szCs w:val="24"/>
              </w:rPr>
              <w:t>0.8978095</w:t>
            </w:r>
          </w:p>
        </w:tc>
      </w:tr>
      <w:tr w:rsidR="0042434B" w:rsidRPr="002822A9" w14:paraId="55B7D9BB" w14:textId="77777777" w:rsidTr="0042434B">
        <w:trPr>
          <w:trHeight w:val="410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91170" w14:textId="77777777" w:rsidR="0042434B" w:rsidRPr="002822A9" w:rsidRDefault="00D65BC0" w:rsidP="002822A9">
            <w:pPr>
              <w:spacing w:before="120" w:after="120" w:line="480" w:lineRule="auto"/>
              <w:ind w:left="810" w:hanging="243"/>
              <w:rPr>
                <w:rFonts w:ascii="Times New Roman" w:hAnsi="Times New Roman" w:cs="Times New Roman"/>
                <w:sz w:val="24"/>
                <w:szCs w:val="24"/>
              </w:rPr>
            </w:pPr>
            <w:r w:rsidRPr="002822A9">
              <w:rPr>
                <w:rFonts w:ascii="Times New Roman" w:hAnsi="Times New Roman" w:cs="Times New Roman"/>
                <w:sz w:val="24"/>
                <w:szCs w:val="24"/>
              </w:rPr>
              <w:t>Mean relative humidity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799E977A" w14:textId="77777777" w:rsidR="0042434B" w:rsidRPr="002822A9" w:rsidRDefault="0042434B" w:rsidP="002822A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2A9">
              <w:rPr>
                <w:rFonts w:ascii="Times New Roman" w:hAnsi="Times New Roman" w:cs="Times New Roman"/>
                <w:sz w:val="24"/>
                <w:szCs w:val="24"/>
              </w:rPr>
              <w:t>-0.974881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54262074" w14:textId="77777777" w:rsidR="0042434B" w:rsidRPr="002822A9" w:rsidRDefault="0042434B" w:rsidP="002822A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2A9">
              <w:rPr>
                <w:rFonts w:ascii="Times New Roman" w:hAnsi="Times New Roman" w:cs="Times New Roman"/>
                <w:sz w:val="24"/>
                <w:szCs w:val="24"/>
              </w:rPr>
              <w:t>-0.1290028</w:t>
            </w:r>
          </w:p>
        </w:tc>
      </w:tr>
      <w:tr w:rsidR="0042434B" w:rsidRPr="002822A9" w14:paraId="52F7A6B2" w14:textId="77777777" w:rsidTr="0042434B">
        <w:trPr>
          <w:trHeight w:val="410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8C1BD" w14:textId="77777777" w:rsidR="0042434B" w:rsidRPr="002822A9" w:rsidRDefault="00D65BC0" w:rsidP="002822A9">
            <w:pPr>
              <w:spacing w:before="120" w:after="120" w:line="480" w:lineRule="auto"/>
              <w:ind w:left="810" w:hanging="243"/>
              <w:rPr>
                <w:rFonts w:ascii="Times New Roman" w:hAnsi="Times New Roman" w:cs="Times New Roman"/>
                <w:sz w:val="24"/>
                <w:szCs w:val="24"/>
              </w:rPr>
            </w:pPr>
            <w:r w:rsidRPr="002822A9">
              <w:rPr>
                <w:rFonts w:ascii="Times New Roman" w:hAnsi="Times New Roman" w:cs="Times New Roman"/>
                <w:sz w:val="24"/>
                <w:szCs w:val="24"/>
              </w:rPr>
              <w:t>Daytime relative humidity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7B9D2B3A" w14:textId="77777777" w:rsidR="0042434B" w:rsidRPr="002822A9" w:rsidRDefault="0042434B" w:rsidP="002822A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2A9">
              <w:rPr>
                <w:rFonts w:ascii="Times New Roman" w:hAnsi="Times New Roman" w:cs="Times New Roman"/>
                <w:sz w:val="24"/>
                <w:szCs w:val="24"/>
              </w:rPr>
              <w:t>-0.928352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5790396B" w14:textId="77777777" w:rsidR="0042434B" w:rsidRPr="002822A9" w:rsidRDefault="0042434B" w:rsidP="002822A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2A9">
              <w:rPr>
                <w:rFonts w:ascii="Times New Roman" w:hAnsi="Times New Roman" w:cs="Times New Roman"/>
                <w:sz w:val="24"/>
                <w:szCs w:val="24"/>
              </w:rPr>
              <w:t>-0.3266489</w:t>
            </w:r>
          </w:p>
        </w:tc>
      </w:tr>
      <w:tr w:rsidR="0042434B" w:rsidRPr="002822A9" w14:paraId="09E9BD17" w14:textId="77777777" w:rsidTr="0042434B">
        <w:trPr>
          <w:trHeight w:val="410"/>
        </w:trPr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C2D8EE" w14:textId="77777777" w:rsidR="0042434B" w:rsidRPr="002822A9" w:rsidRDefault="00D65BC0" w:rsidP="002822A9">
            <w:pPr>
              <w:spacing w:before="120" w:after="120" w:line="480" w:lineRule="auto"/>
              <w:ind w:left="810" w:hanging="243"/>
              <w:rPr>
                <w:rFonts w:ascii="Times New Roman" w:hAnsi="Times New Roman" w:cs="Times New Roman"/>
                <w:sz w:val="24"/>
                <w:szCs w:val="24"/>
              </w:rPr>
            </w:pPr>
            <w:r w:rsidRPr="002822A9">
              <w:rPr>
                <w:rFonts w:ascii="Times New Roman" w:hAnsi="Times New Roman" w:cs="Times New Roman"/>
                <w:sz w:val="24"/>
                <w:szCs w:val="24"/>
              </w:rPr>
              <w:t>Night-time relative humidity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08C2E8" w14:textId="77777777" w:rsidR="0042434B" w:rsidRPr="002822A9" w:rsidRDefault="0042434B" w:rsidP="002822A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2A9">
              <w:rPr>
                <w:rFonts w:ascii="Times New Roman" w:hAnsi="Times New Roman" w:cs="Times New Roman"/>
                <w:sz w:val="24"/>
                <w:szCs w:val="24"/>
              </w:rPr>
              <w:t>-0.9176999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2A0AB7" w14:textId="77777777" w:rsidR="0042434B" w:rsidRPr="002822A9" w:rsidRDefault="0042434B" w:rsidP="002822A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2A9">
              <w:rPr>
                <w:rFonts w:ascii="Times New Roman" w:hAnsi="Times New Roman" w:cs="Times New Roman"/>
                <w:sz w:val="24"/>
                <w:szCs w:val="24"/>
              </w:rPr>
              <w:t>0.3204760</w:t>
            </w:r>
          </w:p>
        </w:tc>
      </w:tr>
      <w:tr w:rsidR="0042434B" w:rsidRPr="002822A9" w14:paraId="477E8BBC" w14:textId="77777777" w:rsidTr="0042434B">
        <w:trPr>
          <w:trHeight w:val="410"/>
        </w:trPr>
        <w:tc>
          <w:tcPr>
            <w:tcW w:w="39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707CE14" w14:textId="77777777" w:rsidR="0042434B" w:rsidRPr="002822A9" w:rsidRDefault="0042434B" w:rsidP="002822A9">
            <w:pPr>
              <w:spacing w:before="120" w:after="120" w:line="480" w:lineRule="auto"/>
              <w:ind w:left="567"/>
              <w:rPr>
                <w:rFonts w:ascii="Times New Roman" w:hAnsi="Times New Roman" w:cs="Times New Roman"/>
                <w:sz w:val="24"/>
                <w:szCs w:val="24"/>
              </w:rPr>
            </w:pPr>
            <w:r w:rsidRPr="002822A9">
              <w:rPr>
                <w:rFonts w:ascii="Times New Roman" w:hAnsi="Times New Roman" w:cs="Times New Roman"/>
                <w:sz w:val="24"/>
                <w:szCs w:val="24"/>
              </w:rPr>
              <w:t>Variance explained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179D458" w14:textId="77777777" w:rsidR="0042434B" w:rsidRPr="002822A9" w:rsidRDefault="0042434B" w:rsidP="002822A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2A9">
              <w:rPr>
                <w:rFonts w:ascii="Times New Roman" w:hAnsi="Times New Roman" w:cs="Times New Roman"/>
                <w:sz w:val="24"/>
                <w:szCs w:val="24"/>
              </w:rPr>
              <w:t>64.8%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9D41035" w14:textId="77777777" w:rsidR="0042434B" w:rsidRPr="002822A9" w:rsidRDefault="0042434B" w:rsidP="002822A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2A9">
              <w:rPr>
                <w:rFonts w:ascii="Times New Roman" w:hAnsi="Times New Roman" w:cs="Times New Roman"/>
                <w:sz w:val="24"/>
                <w:szCs w:val="24"/>
              </w:rPr>
              <w:t>31.8%</w:t>
            </w:r>
          </w:p>
        </w:tc>
      </w:tr>
    </w:tbl>
    <w:p w14:paraId="5CC373E7" w14:textId="77777777" w:rsidR="0042434B" w:rsidRDefault="0042434B"/>
    <w:p w14:paraId="51423F22" w14:textId="77777777" w:rsidR="00CD4AE3" w:rsidRDefault="00CD4AE3"/>
    <w:p w14:paraId="757CC980" w14:textId="77777777" w:rsidR="00CD4AE3" w:rsidRDefault="00CD4AE3">
      <w:r>
        <w:br w:type="page"/>
      </w:r>
    </w:p>
    <w:p w14:paraId="4F4B1EA6" w14:textId="77777777" w:rsidR="00CD4AE3" w:rsidRPr="002822A9" w:rsidRDefault="00CD4AE3" w:rsidP="002822A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822A9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Figure </w:t>
      </w:r>
      <w:r w:rsidR="002822A9" w:rsidRPr="002822A9">
        <w:rPr>
          <w:rFonts w:ascii="Times New Roman" w:hAnsi="Times New Roman" w:cs="Times New Roman"/>
          <w:b/>
          <w:sz w:val="24"/>
          <w:szCs w:val="24"/>
          <w:lang w:val="en-GB"/>
        </w:rPr>
        <w:t>S1</w:t>
      </w:r>
      <w:r w:rsidR="002822A9" w:rsidRPr="002822A9"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2822A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311C1" w:rsidRPr="002822A9">
        <w:rPr>
          <w:rFonts w:ascii="Times New Roman" w:hAnsi="Times New Roman" w:cs="Times New Roman"/>
          <w:sz w:val="24"/>
          <w:szCs w:val="24"/>
          <w:lang w:val="en-GB"/>
        </w:rPr>
        <w:t xml:space="preserve">Relationship between larval survival in </w:t>
      </w:r>
      <w:r w:rsidR="003311C1" w:rsidRPr="002822A9">
        <w:rPr>
          <w:rFonts w:ascii="Times New Roman" w:hAnsi="Times New Roman" w:cs="Times New Roman"/>
          <w:i/>
          <w:sz w:val="24"/>
          <w:szCs w:val="24"/>
          <w:lang w:val="en-GB"/>
        </w:rPr>
        <w:t>L. megera</w:t>
      </w:r>
      <w:r w:rsidR="003311C1" w:rsidRPr="002822A9">
        <w:rPr>
          <w:rFonts w:ascii="Times New Roman" w:hAnsi="Times New Roman" w:cs="Times New Roman"/>
          <w:sz w:val="24"/>
          <w:szCs w:val="24"/>
          <w:lang w:val="en-GB"/>
        </w:rPr>
        <w:t xml:space="preserve"> and PC1 (a) and PC2 (b). Correlations between the principal component and the climatic variables are available in Table S1. </w:t>
      </w:r>
      <w:r w:rsidR="002B1D73" w:rsidRPr="002822A9">
        <w:rPr>
          <w:rFonts w:ascii="Times New Roman" w:hAnsi="Times New Roman" w:cs="Times New Roman"/>
          <w:sz w:val="24"/>
          <w:szCs w:val="24"/>
          <w:lang w:val="en-GB"/>
        </w:rPr>
        <w:t>Regression lines are built with back-transformed (inverse logit) coefficients from the logistic regression model.</w:t>
      </w:r>
    </w:p>
    <w:p w14:paraId="0FE3968E" w14:textId="77777777" w:rsidR="00CD4AE3" w:rsidRPr="003311C1" w:rsidRDefault="00CD4AE3">
      <w:pPr>
        <w:rPr>
          <w:lang w:val="en-GB"/>
        </w:rPr>
      </w:pPr>
    </w:p>
    <w:p w14:paraId="29138DAB" w14:textId="77777777" w:rsidR="003311C1" w:rsidRDefault="003311C1">
      <w:r>
        <w:rPr>
          <w:noProof/>
          <w:lang w:eastAsia="fr-BE"/>
        </w:rPr>
        <w:drawing>
          <wp:inline distT="0" distB="0" distL="0" distR="0" wp14:anchorId="78C8FE0A" wp14:editId="51C6B979">
            <wp:extent cx="5760720" cy="3748405"/>
            <wp:effectExtent l="0" t="0" r="0" b="444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t="12652"/>
                    <a:stretch/>
                  </pic:blipFill>
                  <pic:spPr bwMode="auto">
                    <a:xfrm>
                      <a:off x="0" y="0"/>
                      <a:ext cx="5760720" cy="37484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3311C1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17949E" w14:textId="77777777" w:rsidR="007910F0" w:rsidRDefault="007910F0" w:rsidP="007910F0">
      <w:pPr>
        <w:spacing w:after="0" w:line="240" w:lineRule="auto"/>
      </w:pPr>
      <w:r>
        <w:separator/>
      </w:r>
    </w:p>
  </w:endnote>
  <w:endnote w:type="continuationSeparator" w:id="0">
    <w:p w14:paraId="3479F5A3" w14:textId="77777777" w:rsidR="007910F0" w:rsidRDefault="007910F0" w:rsidP="007910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8B0B41" w14:textId="77777777" w:rsidR="007910F0" w:rsidRDefault="007910F0" w:rsidP="007910F0">
      <w:pPr>
        <w:spacing w:after="0" w:line="240" w:lineRule="auto"/>
      </w:pPr>
      <w:r>
        <w:separator/>
      </w:r>
    </w:p>
  </w:footnote>
  <w:footnote w:type="continuationSeparator" w:id="0">
    <w:p w14:paraId="1C6F31F4" w14:textId="77777777" w:rsidR="007910F0" w:rsidRDefault="007910F0" w:rsidP="007910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CFAC14" w14:textId="46325513" w:rsidR="007910F0" w:rsidRPr="007910F0" w:rsidRDefault="007910F0">
    <w:pPr>
      <w:pStyle w:val="En-tte"/>
      <w:rPr>
        <w:lang w:val="en-GB"/>
      </w:rPr>
    </w:pPr>
    <w:r>
      <w:rPr>
        <w:lang w:val="en-GB"/>
      </w:rPr>
      <w:t xml:space="preserve">Kaiser et al., </w:t>
    </w:r>
    <w:r>
      <w:rPr>
        <w:lang w:val="en-GB"/>
      </w:rPr>
      <w:t>Urban heat island for insects</w:t>
    </w:r>
  </w:p>
  <w:p w14:paraId="4748156C" w14:textId="77777777" w:rsidR="007910F0" w:rsidRPr="007910F0" w:rsidRDefault="007910F0">
    <w:pPr>
      <w:pStyle w:val="En-tte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434B"/>
    <w:rsid w:val="00087F18"/>
    <w:rsid w:val="001D7593"/>
    <w:rsid w:val="00280980"/>
    <w:rsid w:val="002822A9"/>
    <w:rsid w:val="002935F7"/>
    <w:rsid w:val="002B1D73"/>
    <w:rsid w:val="003311C1"/>
    <w:rsid w:val="003B2734"/>
    <w:rsid w:val="0042434B"/>
    <w:rsid w:val="004F1BBD"/>
    <w:rsid w:val="007910F0"/>
    <w:rsid w:val="0091491D"/>
    <w:rsid w:val="00AB27D9"/>
    <w:rsid w:val="00AD3EC7"/>
    <w:rsid w:val="00AE4589"/>
    <w:rsid w:val="00BB36FA"/>
    <w:rsid w:val="00C64888"/>
    <w:rsid w:val="00CB354E"/>
    <w:rsid w:val="00CD4AE3"/>
    <w:rsid w:val="00D65BC0"/>
    <w:rsid w:val="00EB7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76E1AA"/>
  <w15:docId w15:val="{EDB90D7E-9A9C-4D31-802C-A44A00872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42434B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1D75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D7593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1D759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D759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D759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D759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D7593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7910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910F0"/>
  </w:style>
  <w:style w:type="paragraph" w:styleId="Pieddepage">
    <w:name w:val="footer"/>
    <w:basedOn w:val="Normal"/>
    <w:link w:val="PieddepageCar"/>
    <w:uiPriority w:val="99"/>
    <w:unhideWhenUsed/>
    <w:rsid w:val="007910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910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55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8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3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6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0</Words>
  <Characters>828</Characters>
  <Application>Microsoft Office Word</Application>
  <DocSecurity>0</DocSecurity>
  <Lines>6</Lines>
  <Paragraphs>1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9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élien Kaiser</dc:creator>
  <cp:keywords/>
  <dc:description/>
  <cp:lastModifiedBy>Aurélien Kaiser</cp:lastModifiedBy>
  <cp:revision>2</cp:revision>
  <dcterms:created xsi:type="dcterms:W3CDTF">2016-03-17T15:08:00Z</dcterms:created>
  <dcterms:modified xsi:type="dcterms:W3CDTF">2016-03-17T15:08:00Z</dcterms:modified>
</cp:coreProperties>
</file>